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995" w:rsidRPr="00D24140" w:rsidRDefault="005C3995" w:rsidP="005C3995">
      <w:pPr>
        <w:tabs>
          <w:tab w:val="left" w:pos="374"/>
        </w:tabs>
      </w:pPr>
      <w:r>
        <w:rPr>
          <w:b/>
        </w:rPr>
        <w:t xml:space="preserve">S1 </w:t>
      </w:r>
      <w:r w:rsidRPr="004D76CF">
        <w:rPr>
          <w:b/>
        </w:rPr>
        <w:t>Table:</w:t>
      </w:r>
      <w:r w:rsidRPr="004D76CF">
        <w:rPr>
          <w:rStyle w:val="TBLTTLChar"/>
        </w:rPr>
        <w:t xml:space="preserve">  Physical attributes of the 25 study fields in the </w:t>
      </w:r>
      <w:proofErr w:type="spellStart"/>
      <w:r w:rsidRPr="004D76CF">
        <w:rPr>
          <w:rStyle w:val="TBLTTLChar"/>
        </w:rPr>
        <w:t>Methow</w:t>
      </w:r>
      <w:proofErr w:type="spellEnd"/>
      <w:r w:rsidRPr="004D76CF">
        <w:rPr>
          <w:rStyle w:val="TBLTTLChar"/>
        </w:rPr>
        <w:t xml:space="preserve"> Valley, </w:t>
      </w:r>
      <w:r w:rsidRPr="00D24140">
        <w:rPr>
          <w:rStyle w:val="TBLTTLChar"/>
        </w:rPr>
        <w:t>Washington, USA</w:t>
      </w:r>
      <w:r w:rsidRPr="00D24140">
        <w:rPr>
          <w:b/>
        </w:rPr>
        <w:t>.</w:t>
      </w:r>
      <w:r w:rsidRPr="00D24140">
        <w:t xml:space="preserve">  Year = year abandoned from agricultural use.  Managed = Year managed to restore native plant growth.  Fire = Year of wildfire. </w:t>
      </w:r>
    </w:p>
    <w:tbl>
      <w:tblPr>
        <w:tblW w:w="8532" w:type="dxa"/>
        <w:tblInd w:w="-72" w:type="dxa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"/>
        <w:gridCol w:w="1521"/>
        <w:gridCol w:w="1125"/>
        <w:gridCol w:w="1080"/>
        <w:gridCol w:w="810"/>
        <w:gridCol w:w="630"/>
        <w:gridCol w:w="810"/>
        <w:gridCol w:w="1350"/>
        <w:gridCol w:w="810"/>
      </w:tblGrid>
      <w:tr w:rsidR="005C3995" w:rsidRPr="00C816B9" w:rsidTr="00933750"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Pr="00E077B0" w:rsidRDefault="005C3995" w:rsidP="00933750">
            <w:pPr>
              <w:ind w:left="-108" w:right="-109"/>
              <w:rPr>
                <w:b/>
                <w:bCs/>
                <w:color w:val="000000"/>
              </w:rPr>
            </w:pPr>
            <w:r w:rsidRPr="00E077B0">
              <w:rPr>
                <w:b/>
                <w:bCs/>
                <w:color w:val="000000"/>
              </w:rPr>
              <w:t>#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Pr="00E077B0" w:rsidRDefault="005C3995" w:rsidP="00933750">
            <w:pPr>
              <w:tabs>
                <w:tab w:val="left" w:pos="3600"/>
              </w:tabs>
              <w:ind w:left="-108" w:right="-103"/>
              <w:rPr>
                <w:bCs/>
                <w:color w:val="000000"/>
              </w:rPr>
            </w:pPr>
            <w:r w:rsidRPr="00E077B0">
              <w:rPr>
                <w:bCs/>
                <w:color w:val="000000"/>
              </w:rPr>
              <w:t>Sit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Default="005C3995" w:rsidP="00933750">
            <w:pPr>
              <w:ind w:right="-108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ield size (ha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Default="005C3995" w:rsidP="00933750">
            <w:pPr>
              <w:ind w:left="-108" w:right="-108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levation</w:t>
            </w:r>
          </w:p>
          <w:p w:rsidR="005C3995" w:rsidRPr="00E077B0" w:rsidRDefault="005C3995" w:rsidP="00933750">
            <w:pPr>
              <w:ind w:left="-108" w:right="-108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</w:t>
            </w:r>
            <w:r w:rsidRPr="00E077B0">
              <w:rPr>
                <w:bCs/>
                <w:color w:val="000000"/>
              </w:rPr>
              <w:t>m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Default="005C3995" w:rsidP="00933750">
            <w:pPr>
              <w:tabs>
                <w:tab w:val="left" w:pos="3600"/>
              </w:tabs>
              <w:ind w:left="-108"/>
              <w:rPr>
                <w:bCs/>
                <w:color w:val="000000"/>
              </w:rPr>
            </w:pPr>
            <w:r w:rsidRPr="00E077B0">
              <w:rPr>
                <w:bCs/>
                <w:color w:val="000000"/>
              </w:rPr>
              <w:t>Aspect</w:t>
            </w:r>
          </w:p>
          <w:p w:rsidR="005C3995" w:rsidRDefault="005C3995" w:rsidP="00933750">
            <w:pPr>
              <w:tabs>
                <w:tab w:val="left" w:pos="3600"/>
              </w:tabs>
              <w:rPr>
                <w:bCs/>
                <w:color w:val="000000"/>
              </w:rPr>
            </w:pPr>
            <w:r w:rsidRPr="00E077B0">
              <w:rPr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º</w:t>
            </w:r>
            <w:r w:rsidRPr="00E077B0">
              <w:rPr>
                <w:bCs/>
                <w:color w:val="00000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Default="005C3995" w:rsidP="00933750">
            <w:pPr>
              <w:tabs>
                <w:tab w:val="left" w:pos="3600"/>
              </w:tabs>
              <w:ind w:left="-108" w:right="-50"/>
              <w:rPr>
                <w:bCs/>
                <w:color w:val="000000"/>
              </w:rPr>
            </w:pPr>
            <w:r w:rsidRPr="00E077B0">
              <w:rPr>
                <w:bCs/>
                <w:color w:val="000000"/>
              </w:rPr>
              <w:t>Slope</w:t>
            </w:r>
          </w:p>
          <w:p w:rsidR="005C3995" w:rsidRDefault="005C3995" w:rsidP="00933750">
            <w:pPr>
              <w:tabs>
                <w:tab w:val="left" w:pos="3600"/>
              </w:tabs>
              <w:rPr>
                <w:bCs/>
                <w:color w:val="000000"/>
              </w:rPr>
            </w:pPr>
            <w:r w:rsidRPr="00E077B0">
              <w:rPr>
                <w:bCs/>
                <w:color w:val="000000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Default="005C3995" w:rsidP="00933750">
            <w:pPr>
              <w:tabs>
                <w:tab w:val="left" w:pos="3600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Pr="00E077B0" w:rsidRDefault="005C3995" w:rsidP="00933750">
            <w:pPr>
              <w:tabs>
                <w:tab w:val="left" w:pos="3600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nag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C3995" w:rsidRPr="00E077B0" w:rsidRDefault="005C3995" w:rsidP="00933750">
            <w:pPr>
              <w:tabs>
                <w:tab w:val="left" w:pos="3600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ire</w:t>
            </w:r>
          </w:p>
        </w:tc>
      </w:tr>
      <w:tr w:rsidR="005C3995" w:rsidRPr="00C816B9" w:rsidTr="00933750">
        <w:tc>
          <w:tcPr>
            <w:tcW w:w="396" w:type="dxa"/>
            <w:tcBorders>
              <w:top w:val="single" w:sz="4" w:space="0" w:color="auto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Field 1*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5C3995" w:rsidRPr="0092228B" w:rsidRDefault="005C3995" w:rsidP="00933750">
            <w:r>
              <w:t>1.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63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C3995" w:rsidRDefault="005C3995" w:rsidP="00933750">
            <w:pPr>
              <w:ind w:left="-38"/>
              <w:rPr>
                <w:color w:val="000000"/>
              </w:rPr>
            </w:pPr>
            <w:r w:rsidRPr="00315498">
              <w:t>185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5C3995" w:rsidRDefault="005C3995" w:rsidP="00933750">
            <w:pPr>
              <w:ind w:left="-38"/>
              <w:rPr>
                <w:color w:val="000000"/>
              </w:rPr>
            </w:pPr>
            <w:r w:rsidRPr="00315498">
              <w:t>2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C3995" w:rsidRDefault="005C3995" w:rsidP="00933750">
            <w:pPr>
              <w:rPr>
                <w:color w:val="000000"/>
              </w:rPr>
            </w:pPr>
            <w:r w:rsidRPr="004C5B2C">
              <w:t>195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5C3995" w:rsidRPr="00605B47" w:rsidRDefault="005C3995" w:rsidP="00933750">
            <w:pPr>
              <w:ind w:left="-38"/>
              <w:rPr>
                <w:color w:val="000000"/>
              </w:rPr>
            </w:pPr>
            <w:r>
              <w:rPr>
                <w:color w:val="000000"/>
              </w:rPr>
              <w:t xml:space="preserve"> 2005,200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C3995" w:rsidRPr="00315498" w:rsidRDefault="005C3995" w:rsidP="00933750">
            <w:r>
              <w:t>NA</w:t>
            </w:r>
          </w:p>
        </w:tc>
      </w:tr>
      <w:tr w:rsidR="005C3995" w:rsidRPr="00C816B9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Elbow 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7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6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315498">
              <w:t>27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315498"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4C5B2C">
              <w:t>199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421077">
              <w:rPr>
                <w:color w:val="000000"/>
              </w:rPr>
              <w:t>2005,200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B41E32">
              <w:t>NA</w:t>
            </w:r>
          </w:p>
        </w:tc>
      </w:tr>
      <w:tr w:rsidR="005C3995" w:rsidRPr="00C816B9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Elbow 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10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6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315498">
              <w:t>23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315498">
              <w:t>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4C5B2C">
              <w:t>199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421077">
              <w:rPr>
                <w:color w:val="000000"/>
              </w:rPr>
              <w:t>2005,200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B41E32">
              <w:t>NA</w:t>
            </w:r>
          </w:p>
        </w:tc>
      </w:tr>
      <w:tr w:rsidR="005C3995" w:rsidRPr="00C816B9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Elbow N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9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65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315498">
              <w:t>20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315498"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421077" w:rsidRDefault="005C3995" w:rsidP="00933750">
            <w:pPr>
              <w:rPr>
                <w:color w:val="000000"/>
              </w:rPr>
            </w:pPr>
            <w:r w:rsidRPr="004C5B2C">
              <w:t>199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421077">
              <w:rPr>
                <w:color w:val="000000"/>
              </w:rPr>
              <w:t>2005,200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B41E32">
              <w:t>NA</w:t>
            </w:r>
          </w:p>
        </w:tc>
      </w:tr>
      <w:tr w:rsidR="005C3995" w:rsidRPr="00C816B9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Two Lakes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2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0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 w:rsidRPr="00315498">
              <w:t>35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 w:rsidRPr="00315498"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 w:rsidRPr="004C5B2C">
              <w:t>198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>
              <w:t>2009,20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B41E32">
              <w:t>NA</w:t>
            </w:r>
          </w:p>
        </w:tc>
      </w:tr>
      <w:tr w:rsidR="005C3995" w:rsidRPr="00605B47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Moccasin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1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 w:rsidRPr="00315498">
              <w:t>35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 w:rsidRPr="00315498"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 w:rsidRPr="004C5B2C">
              <w:t>195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C7217A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B41E32">
              <w:t>NA</w:t>
            </w:r>
          </w:p>
        </w:tc>
      </w:tr>
      <w:tr w:rsidR="005C3995" w:rsidRPr="00605B47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Over Elbow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3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8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>
              <w:rPr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>
              <w:rPr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C7217A" w:rsidRDefault="005C3995" w:rsidP="00933750">
            <w:r w:rsidRPr="004C5B2C">
              <w:t>195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C7217A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B41E32">
              <w:t>NA</w:t>
            </w:r>
          </w:p>
        </w:tc>
      </w:tr>
      <w:tr w:rsidR="005C3995" w:rsidRPr="00605B47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/>
            </w:pPr>
            <w:r>
              <w:t>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 w:right="-103"/>
            </w:pPr>
            <w:r>
              <w:t>Balky Hill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16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pPr>
              <w:rPr>
                <w:color w:val="000000"/>
              </w:rPr>
            </w:pPr>
            <w:r w:rsidRPr="004C5B2C">
              <w:t>198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2010,20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</w:tr>
      <w:tr w:rsidR="005C3995" w:rsidRPr="00605B47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Fuzzy N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4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8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 w:rsidRPr="004C5B2C">
              <w:t>198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913238">
              <w:rPr>
                <w:color w:val="000000"/>
              </w:rPr>
              <w:t>2010,20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Fuzzy Middle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7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 w:rsidRPr="004C5B2C">
              <w:t>198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913238">
              <w:rPr>
                <w:color w:val="000000"/>
              </w:rPr>
              <w:t>2010,20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Fuzzy S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4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913238" w:rsidRDefault="005C3995" w:rsidP="00933750">
            <w:pPr>
              <w:rPr>
                <w:color w:val="000000"/>
              </w:rPr>
            </w:pPr>
            <w:r w:rsidRPr="004C5B2C">
              <w:t>198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913238">
              <w:rPr>
                <w:color w:val="000000"/>
              </w:rPr>
              <w:t>2010,20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/>
            </w:pPr>
            <w:r>
              <w:t>1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 w:right="-103"/>
            </w:pPr>
            <w:r>
              <w:t>Pipestone N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4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6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B72AEE" w:rsidRDefault="005C3995" w:rsidP="00933750">
            <w:r>
              <w:rPr>
                <w:color w:val="000000"/>
              </w:rPr>
              <w:t>29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B72AEE" w:rsidRDefault="005C3995" w:rsidP="00933750">
            <w:r>
              <w:rPr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B72AEE" w:rsidRDefault="005C3995" w:rsidP="00933750">
            <w:r w:rsidRPr="004C5B2C">
              <w:t>197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B72AEE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605B47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Pipestone Mid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5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4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B72AEE" w:rsidRDefault="005C3995" w:rsidP="00933750">
            <w:r>
              <w:rPr>
                <w:color w:val="000000"/>
              </w:rPr>
              <w:t>25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B72AEE" w:rsidRDefault="005C3995" w:rsidP="00933750">
            <w:r>
              <w:rPr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B72AEE" w:rsidRDefault="005C3995" w:rsidP="00933750">
            <w:r w:rsidRPr="004C5B2C">
              <w:t>197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B72AEE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Pipestone S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3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6E0750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6E0750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6E0750" w:rsidRDefault="005C3995" w:rsidP="00933750">
            <w:pPr>
              <w:rPr>
                <w:color w:val="000000"/>
              </w:rPr>
            </w:pPr>
            <w:r w:rsidRPr="004C5B2C">
              <w:t>199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6E0750">
              <w:rPr>
                <w:color w:val="000000"/>
              </w:rPr>
              <w:t>2010,20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Fuzzy Pipe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7</w:t>
            </w:r>
            <w:r>
              <w:t>0</w:t>
            </w:r>
            <w:r w:rsidRPr="0092228B"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6E0750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6E0750" w:rsidRDefault="005C3995" w:rsidP="00933750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6E0750" w:rsidRDefault="005C3995" w:rsidP="00933750">
            <w:pPr>
              <w:rPr>
                <w:color w:val="000000"/>
              </w:rPr>
            </w:pPr>
            <w:r w:rsidRPr="004C5B2C">
              <w:t>199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6E0750">
              <w:rPr>
                <w:color w:val="000000"/>
              </w:rPr>
              <w:t>2010,20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/>
            </w:pPr>
            <w:r>
              <w:t>1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 w:right="-103"/>
            </w:pPr>
            <w:r>
              <w:t>Hidden Weed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Default="005C3995" w:rsidP="00933750">
            <w:r>
              <w:t>8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>
              <w:t>88</w:t>
            </w:r>
            <w:r w:rsidRPr="0092228B"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0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5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605B47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Hidden Grass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Default="005C3995" w:rsidP="00933750">
            <w:r>
              <w:t>1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>
              <w:t>86</w:t>
            </w:r>
            <w:r w:rsidRPr="0092228B"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7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5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 xml:space="preserve">Lower Lester 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1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99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9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1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 xml:space="preserve">Upper Lester  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2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100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17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9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/>
            </w:pPr>
            <w:r>
              <w:t>2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 w:right="-103"/>
            </w:pPr>
            <w:smartTag w:uri="urn:schemas-microsoft-com:office:smarttags" w:element="City">
              <w:smartTag w:uri="urn:schemas-microsoft-com:office:smarttags" w:element="place">
                <w:r>
                  <w:t>Campbell</w:t>
                </w:r>
              </w:smartTag>
            </w:smartTag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2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8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4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8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605B47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2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Cougar N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6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95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9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2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Cougar S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3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95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7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A467CC">
              <w:rPr>
                <w:color w:val="000000"/>
              </w:rPr>
              <w:t>2014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</w:pPr>
            <w:r>
              <w:t>2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 w:right="-103"/>
            </w:pPr>
            <w:r>
              <w:t>Half disked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9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84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>
              <w:rPr>
                <w:color w:val="000000"/>
              </w:rPr>
              <w:t>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Pr="00574774" w:rsidRDefault="005C3995" w:rsidP="00933750">
            <w:r w:rsidRPr="004C5B2C">
              <w:t>199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Default="005C3995" w:rsidP="00933750">
            <w:r w:rsidRPr="00574774"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535E25">
              <w:t>NA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/>
            </w:pPr>
            <w:r>
              <w:t>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C3995" w:rsidRPr="00DB08A4" w:rsidRDefault="005C3995" w:rsidP="00933750">
            <w:pPr>
              <w:ind w:left="-108" w:right="-103"/>
            </w:pPr>
            <w:r>
              <w:t>Lloyd ranch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C3995" w:rsidRPr="0092228B" w:rsidRDefault="005C3995" w:rsidP="00933750">
            <w:r>
              <w:t>9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6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pPr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20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5C3995" w:rsidRDefault="005C3995" w:rsidP="00933750">
            <w:pPr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2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pPr>
              <w:rPr>
                <w:color w:val="000000"/>
              </w:rPr>
            </w:pPr>
            <w:r w:rsidRPr="004C5B2C">
              <w:t>199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5C3995" w:rsidRPr="00605B47" w:rsidRDefault="005C3995" w:rsidP="00933750">
            <w:pPr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2010,20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C3995" w:rsidRDefault="005C3995" w:rsidP="00933750">
            <w:r w:rsidRPr="00535E25">
              <w:t>NA</w:t>
            </w:r>
          </w:p>
        </w:tc>
      </w:tr>
      <w:tr w:rsidR="005C3995" w:rsidRPr="00F20562" w:rsidTr="00933750">
        <w:tc>
          <w:tcPr>
            <w:tcW w:w="396" w:type="dxa"/>
            <w:tcBorders>
              <w:top w:val="nil"/>
              <w:bottom w:val="single" w:sz="6" w:space="0" w:color="auto"/>
            </w:tcBorders>
          </w:tcPr>
          <w:p w:rsidR="005C3995" w:rsidRPr="00DB08A4" w:rsidRDefault="005C3995" w:rsidP="00933750">
            <w:pPr>
              <w:ind w:left="-108"/>
            </w:pPr>
            <w:r>
              <w:t>25</w:t>
            </w:r>
          </w:p>
        </w:tc>
        <w:tc>
          <w:tcPr>
            <w:tcW w:w="1521" w:type="dxa"/>
            <w:tcBorders>
              <w:top w:val="nil"/>
              <w:bottom w:val="single" w:sz="6" w:space="0" w:color="auto"/>
            </w:tcBorders>
          </w:tcPr>
          <w:p w:rsidR="005C3995" w:rsidRPr="00DB08A4" w:rsidRDefault="005C3995" w:rsidP="00933750">
            <w:pPr>
              <w:ind w:left="-108" w:right="-103"/>
            </w:pPr>
            <w:r>
              <w:t>Haas</w:t>
            </w:r>
          </w:p>
        </w:tc>
        <w:tc>
          <w:tcPr>
            <w:tcW w:w="1125" w:type="dxa"/>
            <w:tcBorders>
              <w:top w:val="nil"/>
              <w:bottom w:val="single" w:sz="6" w:space="0" w:color="auto"/>
            </w:tcBorders>
          </w:tcPr>
          <w:p w:rsidR="005C3995" w:rsidRPr="0092228B" w:rsidRDefault="005C3995" w:rsidP="00933750">
            <w:r>
              <w:t>16.7</w:t>
            </w:r>
          </w:p>
        </w:tc>
        <w:tc>
          <w:tcPr>
            <w:tcW w:w="1080" w:type="dxa"/>
            <w:tcBorders>
              <w:top w:val="nil"/>
              <w:bottom w:val="single" w:sz="6" w:space="0" w:color="auto"/>
            </w:tcBorders>
          </w:tcPr>
          <w:p w:rsidR="005C3995" w:rsidRPr="0092228B" w:rsidRDefault="005C3995" w:rsidP="00933750">
            <w:pPr>
              <w:ind w:left="-108"/>
            </w:pPr>
            <w:r w:rsidRPr="0092228B">
              <w:t>850</w:t>
            </w:r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</w:tcPr>
          <w:p w:rsidR="005C3995" w:rsidRPr="00B41E32" w:rsidRDefault="005C3995" w:rsidP="00933750">
            <w:r>
              <w:rPr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nil"/>
              <w:bottom w:val="single" w:sz="6" w:space="0" w:color="auto"/>
            </w:tcBorders>
          </w:tcPr>
          <w:p w:rsidR="005C3995" w:rsidRPr="00B41E32" w:rsidRDefault="005C3995" w:rsidP="00933750">
            <w:r>
              <w:rPr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</w:tcPr>
          <w:p w:rsidR="005C3995" w:rsidRPr="00B41E32" w:rsidRDefault="005C3995" w:rsidP="00933750">
            <w:r w:rsidRPr="004C5B2C">
              <w:t>1955</w:t>
            </w:r>
          </w:p>
        </w:tc>
        <w:tc>
          <w:tcPr>
            <w:tcW w:w="1350" w:type="dxa"/>
            <w:tcBorders>
              <w:top w:val="nil"/>
              <w:bottom w:val="single" w:sz="6" w:space="0" w:color="auto"/>
            </w:tcBorders>
          </w:tcPr>
          <w:p w:rsidR="005C3995" w:rsidRPr="00605B47" w:rsidRDefault="005C3995" w:rsidP="00933750">
            <w:pPr>
              <w:rPr>
                <w:color w:val="000000"/>
              </w:rPr>
            </w:pPr>
            <w:r w:rsidRPr="00B41E32">
              <w:t>NA</w:t>
            </w:r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</w:tcPr>
          <w:p w:rsidR="005C3995" w:rsidRDefault="005C3995" w:rsidP="00933750">
            <w:r w:rsidRPr="00535E25">
              <w:t>NA</w:t>
            </w:r>
          </w:p>
        </w:tc>
      </w:tr>
    </w:tbl>
    <w:p w:rsidR="005C3995" w:rsidRDefault="005C3995" w:rsidP="005C3995">
      <w:pPr>
        <w:rPr>
          <w:i/>
        </w:rPr>
      </w:pPr>
      <w:r>
        <w:rPr>
          <w:i/>
        </w:rPr>
        <w:t xml:space="preserve">*Latitude and longitude of each site provided in </w:t>
      </w:r>
      <w:proofErr w:type="spellStart"/>
      <w:r>
        <w:rPr>
          <w:i/>
        </w:rPr>
        <w:t>Kulmatiski</w:t>
      </w:r>
      <w:proofErr w:type="spellEnd"/>
      <w:r>
        <w:rPr>
          <w:i/>
        </w:rPr>
        <w:t xml:space="preserve"> (2006)</w:t>
      </w:r>
    </w:p>
    <w:p w:rsidR="00B16143" w:rsidRDefault="00B16143">
      <w:bookmarkStart w:id="0" w:name="_GoBack"/>
      <w:bookmarkEnd w:id="0"/>
    </w:p>
    <w:sectPr w:rsidR="00B16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995"/>
    <w:rsid w:val="005C3995"/>
    <w:rsid w:val="00B1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52B41-ABE5-46FF-BBC4-E169C2FC9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9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TTL">
    <w:name w:val="TBLTTL"/>
    <w:basedOn w:val="Normal"/>
    <w:link w:val="TBLTTLChar"/>
    <w:rsid w:val="005C3995"/>
    <w:pPr>
      <w:spacing w:after="240" w:line="360" w:lineRule="atLeast"/>
    </w:pPr>
    <w:rPr>
      <w:rFonts w:ascii="Arial" w:hAnsi="Arial"/>
      <w:b/>
      <w:lang w:val="en-GB"/>
    </w:rPr>
  </w:style>
  <w:style w:type="character" w:customStyle="1" w:styleId="TBLTTLChar">
    <w:name w:val="TBLTTL Char"/>
    <w:link w:val="TBLTTL"/>
    <w:rsid w:val="005C3995"/>
    <w:rPr>
      <w:rFonts w:ascii="Arial" w:eastAsia="Times New Roman" w:hAnsi="Arial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</cp:revision>
  <dcterms:created xsi:type="dcterms:W3CDTF">2019-01-12T09:53:00Z</dcterms:created>
  <dcterms:modified xsi:type="dcterms:W3CDTF">2019-01-12T09:53:00Z</dcterms:modified>
</cp:coreProperties>
</file>